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ddition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l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file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3 </w:t>
      </w: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/>
        <w:ind w:leftChars="0" w:right="0" w:rightChars="0"/>
        <w:jc w:val="center"/>
        <w:rPr>
          <w:rFonts w:hint="default" w:ascii="Times New Roman" w:hAnsi="Times New Roman" w:eastAsia="宋体" w:cs="Times New Roman"/>
          <w:sz w:val="24"/>
          <w:szCs w:val="32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Spatial-temporal scan results of reported incidence of syphilis in Nantong City, 2018 -2022</w:t>
      </w:r>
    </w:p>
    <w:tbl>
      <w:tblPr>
        <w:tblStyle w:val="2"/>
        <w:tblW w:w="110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352"/>
        <w:gridCol w:w="1135"/>
        <w:gridCol w:w="1214"/>
        <w:gridCol w:w="952"/>
        <w:gridCol w:w="3654"/>
        <w:gridCol w:w="766"/>
        <w:gridCol w:w="763"/>
        <w:gridCol w:w="7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3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135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Aggregation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330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uster center</w:t>
            </w:r>
          </w:p>
        </w:tc>
        <w:tc>
          <w:tcPr>
            <w:tcW w:w="365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56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LR</w:t>
            </w:r>
          </w:p>
        </w:tc>
        <w:tc>
          <w:tcPr>
            <w:tcW w:w="76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R</w:t>
            </w:r>
          </w:p>
        </w:tc>
        <w:tc>
          <w:tcPr>
            <w:tcW w:w="70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3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atitude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ngitude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adius</w:t>
            </w:r>
          </w:p>
        </w:tc>
        <w:tc>
          <w:tcPr>
            <w:tcW w:w="365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73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2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021-2022</w:t>
            </w:r>
          </w:p>
        </w:tc>
        <w:tc>
          <w:tcPr>
            <w:tcW w:w="1135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1.990848</w:t>
            </w:r>
          </w:p>
        </w:tc>
        <w:tc>
          <w:tcPr>
            <w:tcW w:w="121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20.881988</w:t>
            </w:r>
          </w:p>
        </w:tc>
        <w:tc>
          <w:tcPr>
            <w:tcW w:w="952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6.27</w:t>
            </w:r>
          </w:p>
        </w:tc>
        <w:tc>
          <w:tcPr>
            <w:tcW w:w="36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ongchuan District: all streets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Nantong Development Zone: Xiaohai Street, Zhongxing Street, Zhuhang Street, Xinkai Street.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ngzhou District: Xianfeng Street, Xingren Town, Xingdong Street, Chuanjiang Town</w:t>
            </w:r>
          </w:p>
        </w:tc>
        <w:tc>
          <w:tcPr>
            <w:tcW w:w="567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441.75</w:t>
            </w:r>
          </w:p>
        </w:tc>
        <w:tc>
          <w:tcPr>
            <w:tcW w:w="76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.19</w:t>
            </w:r>
          </w:p>
        </w:tc>
        <w:tc>
          <w:tcPr>
            <w:tcW w:w="702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  <w:jc w:val="center"/>
        </w:trPr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021-2022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2.578314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20.8120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34.90 </w:t>
            </w:r>
          </w:p>
        </w:tc>
        <w:tc>
          <w:tcPr>
            <w:tcW w:w="36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Rudong County: Xindian Town, Matang Town, Fengli Town, Yangkou Town, Chahe Town, Shuangdian Town, Hekou Town, Bencha Town, Yuanzhuang Town.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ai 'an City: Hai 'an Street, Chengdong Town, Libao Town, Jiaoxie Town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ugao City: Chengbei Street, Rucheng Street, Chengnan Street, Dingyan Town, Dongchen Town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8.46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0.0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32"/>
          <w:lang w:val="en-US"/>
        </w:rPr>
      </w:pP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5OTVjM2VjMDk5MzRkOTkxNzc4M2U3M2Y0OGZmODAifQ=="/>
  </w:docVars>
  <w:rsids>
    <w:rsidRoot w:val="6C632B0A"/>
    <w:rsid w:val="2CF241A1"/>
    <w:rsid w:val="6C63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96</Characters>
  <Lines>0</Lines>
  <Paragraphs>0</Paragraphs>
  <TotalTime>61</TotalTime>
  <ScaleCrop>false</ScaleCrop>
  <LinksUpToDate>false</LinksUpToDate>
  <CharactersWithSpaces>778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8:09:00Z</dcterms:created>
  <dc:creator>毛毛</dc:creator>
  <cp:lastModifiedBy>毛毛</cp:lastModifiedBy>
  <dcterms:modified xsi:type="dcterms:W3CDTF">2023-11-15T11:2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84EB847DE65941B3B608513A521FCF4D_11</vt:lpwstr>
  </property>
</Properties>
</file>